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45E3B" w14:textId="360D051B" w:rsidR="004E0824" w:rsidRPr="00C213C7" w:rsidRDefault="00316E7D" w:rsidP="004604A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13C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C078CB" w:rsidRPr="00C213C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213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13C7">
        <w:rPr>
          <w:rFonts w:ascii="Times New Roman" w:hAnsi="Times New Roman" w:cs="Times New Roman"/>
          <w:sz w:val="24"/>
          <w:szCs w:val="24"/>
        </w:rPr>
        <w:t xml:space="preserve">Clinicopathological characteristics of the </w:t>
      </w:r>
      <w:r w:rsidR="005C08A0" w:rsidRPr="00C213C7">
        <w:rPr>
          <w:rFonts w:ascii="Times New Roman" w:hAnsi="Times New Roman" w:cs="Times New Roman" w:hint="eastAsia"/>
          <w:sz w:val="24"/>
          <w:szCs w:val="24"/>
        </w:rPr>
        <w:t>matched</w:t>
      </w:r>
      <w:r w:rsidRPr="00C213C7">
        <w:rPr>
          <w:rFonts w:ascii="Times New Roman" w:hAnsi="Times New Roman" w:cs="Times New Roman"/>
          <w:sz w:val="24"/>
          <w:szCs w:val="24"/>
        </w:rPr>
        <w:t xml:space="preserve"> lesions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4007"/>
        <w:gridCol w:w="1564"/>
        <w:gridCol w:w="1436"/>
        <w:gridCol w:w="1435"/>
      </w:tblGrid>
      <w:tr w:rsidR="00C213C7" w:rsidRPr="00C213C7" w14:paraId="70E7A7A0" w14:textId="77777777" w:rsidTr="005C08A0">
        <w:trPr>
          <w:trHeight w:val="260"/>
        </w:trPr>
        <w:tc>
          <w:tcPr>
            <w:tcW w:w="5311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7C13C0C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Lesion characteristics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B2957FA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Gi-ESD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C20CD76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c-ESD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1771830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213C7" w:rsidRPr="00C213C7" w14:paraId="03EE39C3" w14:textId="77777777" w:rsidTr="005C08A0">
        <w:trPr>
          <w:trHeight w:val="250"/>
        </w:trPr>
        <w:tc>
          <w:tcPr>
            <w:tcW w:w="5311" w:type="dxa"/>
            <w:gridSpan w:val="2"/>
            <w:tcBorders>
              <w:top w:val="single" w:sz="4" w:space="0" w:color="auto"/>
            </w:tcBorders>
            <w:noWrap/>
            <w:hideMark/>
          </w:tcPr>
          <w:p w14:paraId="02169C31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No. of lesions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3872A90A" w14:textId="40C0DE3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21CBC90B" w14:textId="3B15D0A6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21EC5E66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0E72D1E9" w14:textId="77777777" w:rsidTr="005C08A0">
        <w:trPr>
          <w:trHeight w:val="250"/>
        </w:trPr>
        <w:tc>
          <w:tcPr>
            <w:tcW w:w="5311" w:type="dxa"/>
            <w:gridSpan w:val="2"/>
            <w:noWrap/>
            <w:hideMark/>
          </w:tcPr>
          <w:p w14:paraId="652AA4FC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Location of the lesions, </w:t>
            </w:r>
            <w:r w:rsidRPr="00C21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64" w:type="dxa"/>
            <w:noWrap/>
            <w:hideMark/>
          </w:tcPr>
          <w:p w14:paraId="30084BC3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noWrap/>
            <w:hideMark/>
          </w:tcPr>
          <w:p w14:paraId="494F471D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0168041F" w14:textId="5F919738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13C7" w:rsidRPr="00C213C7" w14:paraId="39F65C66" w14:textId="77777777" w:rsidTr="005C08A0">
        <w:trPr>
          <w:trHeight w:val="250"/>
        </w:trPr>
        <w:tc>
          <w:tcPr>
            <w:tcW w:w="1304" w:type="dxa"/>
            <w:noWrap/>
          </w:tcPr>
          <w:p w14:paraId="65EB9768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</w:tcPr>
          <w:p w14:paraId="1A1C6C3A" w14:textId="18E03C54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al side from 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ascending colon</w:t>
            </w:r>
          </w:p>
        </w:tc>
        <w:tc>
          <w:tcPr>
            <w:tcW w:w="1564" w:type="dxa"/>
            <w:noWrap/>
          </w:tcPr>
          <w:p w14:paraId="4F70BD65" w14:textId="65FBD242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8.7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</w:tcPr>
          <w:p w14:paraId="331E9ABE" w14:textId="06322D52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3(50)</w:t>
            </w:r>
          </w:p>
        </w:tc>
        <w:tc>
          <w:tcPr>
            <w:tcW w:w="1435" w:type="dxa"/>
            <w:noWrap/>
          </w:tcPr>
          <w:p w14:paraId="382336B4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40027312" w14:textId="77777777" w:rsidTr="005C08A0">
        <w:trPr>
          <w:trHeight w:val="250"/>
        </w:trPr>
        <w:tc>
          <w:tcPr>
            <w:tcW w:w="1304" w:type="dxa"/>
            <w:noWrap/>
          </w:tcPr>
          <w:p w14:paraId="3B439A0F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</w:tcPr>
          <w:p w14:paraId="2B7A0598" w14:textId="3266B831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Anorectal side 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from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356F"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transverse colon</w:t>
            </w:r>
          </w:p>
        </w:tc>
        <w:tc>
          <w:tcPr>
            <w:tcW w:w="1564" w:type="dxa"/>
            <w:noWrap/>
          </w:tcPr>
          <w:p w14:paraId="03357163" w14:textId="6A0F4629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52.2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</w:tcPr>
          <w:p w14:paraId="344B9C49" w14:textId="3923CCB6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3(50)</w:t>
            </w:r>
          </w:p>
        </w:tc>
        <w:tc>
          <w:tcPr>
            <w:tcW w:w="1435" w:type="dxa"/>
            <w:noWrap/>
          </w:tcPr>
          <w:p w14:paraId="53B774A3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7A794FF4" w14:textId="77777777" w:rsidTr="005C08A0">
        <w:trPr>
          <w:trHeight w:val="250"/>
        </w:trPr>
        <w:tc>
          <w:tcPr>
            <w:tcW w:w="5311" w:type="dxa"/>
            <w:gridSpan w:val="2"/>
            <w:noWrap/>
          </w:tcPr>
          <w:p w14:paraId="39055BEC" w14:textId="19CC2555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Localization </w:t>
            </w:r>
            <w:r w:rsidR="0042356F" w:rsidRPr="00C213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etails</w:t>
            </w:r>
          </w:p>
        </w:tc>
        <w:tc>
          <w:tcPr>
            <w:tcW w:w="1564" w:type="dxa"/>
            <w:noWrap/>
          </w:tcPr>
          <w:p w14:paraId="1DA4332B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noWrap/>
          </w:tcPr>
          <w:p w14:paraId="3F4BC892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noWrap/>
          </w:tcPr>
          <w:p w14:paraId="595A5B9C" w14:textId="199E2742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13C7" w:rsidRPr="00C213C7" w14:paraId="77FA071A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1AFD2D24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7DB98E53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1564" w:type="dxa"/>
            <w:noWrap/>
            <w:hideMark/>
          </w:tcPr>
          <w:p w14:paraId="5295F499" w14:textId="1A5CBEBB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5DD56187" w14:textId="7A79FFC5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5E0B70FA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3D18C9D1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4DEF59F2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725A6929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Sigmoid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lon</w:t>
            </w:r>
          </w:p>
        </w:tc>
        <w:tc>
          <w:tcPr>
            <w:tcW w:w="1564" w:type="dxa"/>
            <w:noWrap/>
            <w:hideMark/>
          </w:tcPr>
          <w:p w14:paraId="11813858" w14:textId="2F59DC6C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255B318E" w14:textId="32B4CA90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3688E728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52A0E9C0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7B031A0F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410BA810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escending colon</w:t>
            </w:r>
          </w:p>
        </w:tc>
        <w:tc>
          <w:tcPr>
            <w:tcW w:w="1564" w:type="dxa"/>
            <w:noWrap/>
            <w:hideMark/>
          </w:tcPr>
          <w:p w14:paraId="773B35F7" w14:textId="65ADD30E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359241DD" w14:textId="23D659EF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46F57BF3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5EF84F4D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023447BD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2AB0E119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Transverse colon</w:t>
            </w:r>
          </w:p>
        </w:tc>
        <w:tc>
          <w:tcPr>
            <w:tcW w:w="1564" w:type="dxa"/>
            <w:noWrap/>
            <w:hideMark/>
          </w:tcPr>
          <w:p w14:paraId="5EB841D7" w14:textId="359AA1DF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5DC2CA11" w14:textId="3399FD64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14CEDCC6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3FE23DA3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77071FBA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67590BD8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scending colon</w:t>
            </w:r>
          </w:p>
        </w:tc>
        <w:tc>
          <w:tcPr>
            <w:tcW w:w="1564" w:type="dxa"/>
            <w:noWrap/>
            <w:hideMark/>
          </w:tcPr>
          <w:p w14:paraId="5E283F40" w14:textId="2AB94B85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0.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490F55AA" w14:textId="46BB1B26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8.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6C56254F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650C6E74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65636C75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3244A0F7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1564" w:type="dxa"/>
            <w:noWrap/>
            <w:hideMark/>
          </w:tcPr>
          <w:p w14:paraId="0DE0031E" w14:textId="7425AA8A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7.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65E45224" w14:textId="2E7999BC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03300A6B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7AFD0888" w14:textId="77777777" w:rsidTr="005C08A0">
        <w:trPr>
          <w:trHeight w:val="250"/>
        </w:trPr>
        <w:tc>
          <w:tcPr>
            <w:tcW w:w="5311" w:type="dxa"/>
            <w:gridSpan w:val="2"/>
            <w:noWrap/>
          </w:tcPr>
          <w:p w14:paraId="28F65234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ircumferential location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13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564" w:type="dxa"/>
            <w:noWrap/>
          </w:tcPr>
          <w:p w14:paraId="0CBC5B40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noWrap/>
          </w:tcPr>
          <w:p w14:paraId="31056F3B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noWrap/>
          </w:tcPr>
          <w:p w14:paraId="38890120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548D99BF" w14:textId="77777777" w:rsidTr="005C08A0">
        <w:trPr>
          <w:trHeight w:val="250"/>
        </w:trPr>
        <w:tc>
          <w:tcPr>
            <w:tcW w:w="1304" w:type="dxa"/>
            <w:noWrap/>
          </w:tcPr>
          <w:p w14:paraId="583D366D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</w:tcPr>
          <w:p w14:paraId="3F5DD887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Opposite side of gravity</w:t>
            </w:r>
          </w:p>
        </w:tc>
        <w:tc>
          <w:tcPr>
            <w:tcW w:w="1564" w:type="dxa"/>
            <w:noWrap/>
          </w:tcPr>
          <w:p w14:paraId="0E488039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6" w:type="dxa"/>
            <w:noWrap/>
          </w:tcPr>
          <w:p w14:paraId="0E6BC1A2" w14:textId="05479613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35" w:type="dxa"/>
            <w:noWrap/>
          </w:tcPr>
          <w:p w14:paraId="56F01CCC" w14:textId="62A5D394" w:rsidR="00502ED2" w:rsidRPr="00C213C7" w:rsidRDefault="00DF1FF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13C7" w:rsidRPr="00C213C7" w14:paraId="63C85AB9" w14:textId="77777777" w:rsidTr="005C08A0">
        <w:trPr>
          <w:trHeight w:val="250"/>
        </w:trPr>
        <w:tc>
          <w:tcPr>
            <w:tcW w:w="5311" w:type="dxa"/>
            <w:gridSpan w:val="2"/>
            <w:noWrap/>
            <w:hideMark/>
          </w:tcPr>
          <w:p w14:paraId="575013D8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Growth type</w:t>
            </w:r>
          </w:p>
        </w:tc>
        <w:tc>
          <w:tcPr>
            <w:tcW w:w="1564" w:type="dxa"/>
            <w:noWrap/>
            <w:hideMark/>
          </w:tcPr>
          <w:p w14:paraId="36162F0B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noWrap/>
            <w:hideMark/>
          </w:tcPr>
          <w:p w14:paraId="0C179037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7F0451F0" w14:textId="35D2A8D5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C213C7" w:rsidRPr="00C213C7" w14:paraId="1F41C7E7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184D52D6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696F973C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LST-G</w:t>
            </w:r>
          </w:p>
        </w:tc>
        <w:tc>
          <w:tcPr>
            <w:tcW w:w="1564" w:type="dxa"/>
            <w:noWrap/>
            <w:hideMark/>
          </w:tcPr>
          <w:p w14:paraId="7909BB2D" w14:textId="1AA31CC6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055E9A26" w14:textId="04C4B5D0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194C4D65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740D6476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399EA2D7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15D9D53E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LST-NG</w:t>
            </w:r>
          </w:p>
        </w:tc>
        <w:tc>
          <w:tcPr>
            <w:tcW w:w="1564" w:type="dxa"/>
            <w:noWrap/>
            <w:hideMark/>
          </w:tcPr>
          <w:p w14:paraId="60D67BC5" w14:textId="67C91F58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1F572303" w14:textId="5A9100E1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6CE6F9E3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6486459A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40D3EB64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1CFA4428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Polypoid</w:t>
            </w:r>
          </w:p>
        </w:tc>
        <w:tc>
          <w:tcPr>
            <w:tcW w:w="1564" w:type="dxa"/>
            <w:noWrap/>
            <w:hideMark/>
          </w:tcPr>
          <w:p w14:paraId="48156A6D" w14:textId="7A8FD27A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78A0C4C4" w14:textId="698AEACA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4AA985FE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2E6073DA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0E29071B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57024856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564" w:type="dxa"/>
            <w:noWrap/>
            <w:hideMark/>
          </w:tcPr>
          <w:p w14:paraId="0D9DE78F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7DC90408" w14:textId="65472AC6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23AC91C2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1BB4B3DA" w14:textId="77777777" w:rsidTr="005C08A0">
        <w:trPr>
          <w:trHeight w:val="250"/>
        </w:trPr>
        <w:tc>
          <w:tcPr>
            <w:tcW w:w="5311" w:type="dxa"/>
            <w:gridSpan w:val="2"/>
            <w:noWrap/>
            <w:hideMark/>
          </w:tcPr>
          <w:p w14:paraId="45494AC3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Histopathology</w:t>
            </w:r>
          </w:p>
        </w:tc>
        <w:tc>
          <w:tcPr>
            <w:tcW w:w="1564" w:type="dxa"/>
            <w:noWrap/>
            <w:hideMark/>
          </w:tcPr>
          <w:p w14:paraId="27C5E924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noWrap/>
            <w:hideMark/>
          </w:tcPr>
          <w:p w14:paraId="6E8DDCCC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noWrap/>
            <w:hideMark/>
          </w:tcPr>
          <w:p w14:paraId="535C6C54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C213C7" w:rsidRPr="00C213C7" w14:paraId="417696AC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7E6463CB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6C556C63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Adenoma</w:t>
            </w:r>
          </w:p>
        </w:tc>
        <w:tc>
          <w:tcPr>
            <w:tcW w:w="1564" w:type="dxa"/>
            <w:noWrap/>
            <w:hideMark/>
          </w:tcPr>
          <w:p w14:paraId="242C05BB" w14:textId="6EAE3706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47E4A2D6" w14:textId="4124FE7E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2947C5A8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58A85AC1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7D7F19C0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100BCFB7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Tis</w:t>
            </w:r>
          </w:p>
        </w:tc>
        <w:tc>
          <w:tcPr>
            <w:tcW w:w="1564" w:type="dxa"/>
            <w:noWrap/>
            <w:hideMark/>
          </w:tcPr>
          <w:p w14:paraId="302C67CA" w14:textId="60748256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32966EB9" w14:textId="260DFCF3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7.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50228DD7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4AFB5A78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4DAE7C4C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39E355D0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</w:tc>
        <w:tc>
          <w:tcPr>
            <w:tcW w:w="1564" w:type="dxa"/>
            <w:noWrap/>
            <w:hideMark/>
          </w:tcPr>
          <w:p w14:paraId="615FDD1C" w14:textId="745BF123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35B25F21" w14:textId="7DFA010E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16F8344E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6EF4F204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27CA8809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1FD17DF7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T1b</w:t>
            </w:r>
          </w:p>
        </w:tc>
        <w:tc>
          <w:tcPr>
            <w:tcW w:w="1564" w:type="dxa"/>
            <w:noWrap/>
            <w:hideMark/>
          </w:tcPr>
          <w:p w14:paraId="42DA2527" w14:textId="081D0303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45D01A64" w14:textId="060237AE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5B914445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7212154C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45F57352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7455F1F8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SSL</w:t>
            </w:r>
          </w:p>
        </w:tc>
        <w:tc>
          <w:tcPr>
            <w:tcW w:w="1564" w:type="dxa"/>
            <w:noWrap/>
            <w:hideMark/>
          </w:tcPr>
          <w:p w14:paraId="2030A77D" w14:textId="5F3623B0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05962B93" w14:textId="51213ADF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0.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6D124C9D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58DE86E6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3AC804F6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2673310D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NET</w:t>
            </w:r>
          </w:p>
        </w:tc>
        <w:tc>
          <w:tcPr>
            <w:tcW w:w="1564" w:type="dxa"/>
            <w:noWrap/>
            <w:hideMark/>
          </w:tcPr>
          <w:p w14:paraId="2C2D97D7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6C26DDF5" w14:textId="6A3D1BAF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2A1DEB74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52142257" w14:textId="77777777" w:rsidTr="005C08A0">
        <w:trPr>
          <w:trHeight w:val="250"/>
        </w:trPr>
        <w:tc>
          <w:tcPr>
            <w:tcW w:w="5311" w:type="dxa"/>
            <w:gridSpan w:val="2"/>
            <w:noWrap/>
            <w:hideMark/>
          </w:tcPr>
          <w:p w14:paraId="6BEA0383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Tumor size, median [IQR], mm</w:t>
            </w:r>
          </w:p>
        </w:tc>
        <w:tc>
          <w:tcPr>
            <w:tcW w:w="1564" w:type="dxa"/>
            <w:noWrap/>
            <w:hideMark/>
          </w:tcPr>
          <w:p w14:paraId="0B95B041" w14:textId="7CB2AF09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7.5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36" w:type="dxa"/>
            <w:noWrap/>
            <w:hideMark/>
          </w:tcPr>
          <w:p w14:paraId="0897643D" w14:textId="1900A9DA" w:rsidR="00502ED2" w:rsidRPr="00C213C7" w:rsidRDefault="005C08A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[1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, 25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35" w:type="dxa"/>
            <w:noWrap/>
            <w:hideMark/>
          </w:tcPr>
          <w:p w14:paraId="32ED3B99" w14:textId="5EC405D9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C08A0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C213C7" w:rsidRPr="00C213C7" w14:paraId="78467F89" w14:textId="77777777" w:rsidTr="005C08A0">
        <w:trPr>
          <w:trHeight w:val="250"/>
        </w:trPr>
        <w:tc>
          <w:tcPr>
            <w:tcW w:w="5311" w:type="dxa"/>
            <w:gridSpan w:val="2"/>
            <w:noWrap/>
          </w:tcPr>
          <w:p w14:paraId="190173C4" w14:textId="5325845D" w:rsidR="00C67B25" w:rsidRPr="00C213C7" w:rsidRDefault="00C67B25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Major diameter of </w:t>
            </w:r>
            <w:r w:rsidR="004C239B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resected specimen, median [IQR], mm</w:t>
            </w:r>
          </w:p>
        </w:tc>
        <w:tc>
          <w:tcPr>
            <w:tcW w:w="1564" w:type="dxa"/>
            <w:noWrap/>
          </w:tcPr>
          <w:p w14:paraId="67C2F88C" w14:textId="741EFE1E" w:rsidR="00C67B25" w:rsidRPr="00C213C7" w:rsidRDefault="00C67B25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34 [26, 42]</w:t>
            </w:r>
          </w:p>
        </w:tc>
        <w:tc>
          <w:tcPr>
            <w:tcW w:w="1436" w:type="dxa"/>
            <w:noWrap/>
          </w:tcPr>
          <w:p w14:paraId="3DC6049A" w14:textId="282C9BE8" w:rsidR="00C67B25" w:rsidRPr="00C213C7" w:rsidRDefault="00C67B25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27.5 [23, 35]</w:t>
            </w:r>
          </w:p>
        </w:tc>
        <w:tc>
          <w:tcPr>
            <w:tcW w:w="1435" w:type="dxa"/>
            <w:noWrap/>
          </w:tcPr>
          <w:p w14:paraId="70AB5771" w14:textId="0F20FB34" w:rsidR="00C67B25" w:rsidRPr="00C213C7" w:rsidRDefault="00C67B25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  <w:tr w:rsidR="00C213C7" w:rsidRPr="00C213C7" w14:paraId="19A534E7" w14:textId="77777777" w:rsidTr="005C08A0">
        <w:trPr>
          <w:trHeight w:val="250"/>
        </w:trPr>
        <w:tc>
          <w:tcPr>
            <w:tcW w:w="5311" w:type="dxa"/>
            <w:gridSpan w:val="2"/>
            <w:noWrap/>
          </w:tcPr>
          <w:p w14:paraId="703045C8" w14:textId="2548761A" w:rsidR="00C67B25" w:rsidRPr="00C213C7" w:rsidRDefault="00C67B25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inor 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diameter of </w:t>
            </w:r>
            <w:r w:rsidR="004C239B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resected specimen, median [IQR], mm</w:t>
            </w:r>
          </w:p>
        </w:tc>
        <w:tc>
          <w:tcPr>
            <w:tcW w:w="1564" w:type="dxa"/>
            <w:noWrap/>
          </w:tcPr>
          <w:p w14:paraId="06F1FF99" w14:textId="19097B47" w:rsidR="00C67B25" w:rsidRPr="00C213C7" w:rsidRDefault="00C67B25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27 [22.5, 35]</w:t>
            </w:r>
          </w:p>
        </w:tc>
        <w:tc>
          <w:tcPr>
            <w:tcW w:w="1436" w:type="dxa"/>
            <w:noWrap/>
          </w:tcPr>
          <w:p w14:paraId="0CE74077" w14:textId="2DDC7137" w:rsidR="00C67B25" w:rsidRPr="00C213C7" w:rsidRDefault="00C67B25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22.5 [17.5, 26.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35" w:type="dxa"/>
            <w:noWrap/>
          </w:tcPr>
          <w:p w14:paraId="1EA0CB55" w14:textId="2F6CA723" w:rsidR="00C67B25" w:rsidRPr="00C213C7" w:rsidRDefault="00C67B25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213C7" w:rsidRPr="00C213C7" w14:paraId="0FFDED50" w14:textId="77777777" w:rsidTr="005C08A0">
        <w:trPr>
          <w:trHeight w:val="250"/>
        </w:trPr>
        <w:tc>
          <w:tcPr>
            <w:tcW w:w="5311" w:type="dxa"/>
            <w:gridSpan w:val="2"/>
            <w:noWrap/>
          </w:tcPr>
          <w:p w14:paraId="50FA59D2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Submucosal fibrosis</w:t>
            </w:r>
          </w:p>
        </w:tc>
        <w:tc>
          <w:tcPr>
            <w:tcW w:w="1564" w:type="dxa"/>
            <w:noWrap/>
          </w:tcPr>
          <w:p w14:paraId="2F54A375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noWrap/>
          </w:tcPr>
          <w:p w14:paraId="5D0F94FF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noWrap/>
          </w:tcPr>
          <w:p w14:paraId="39D3DE24" w14:textId="2AC72D22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</w:tr>
      <w:tr w:rsidR="00C213C7" w:rsidRPr="00C213C7" w14:paraId="10C8647F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1B85CE90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77521C23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64" w:type="dxa"/>
            <w:noWrap/>
            <w:hideMark/>
          </w:tcPr>
          <w:p w14:paraId="240E62E7" w14:textId="1C0FD7FA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56F4F8E1" w14:textId="6B6A546A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0EFCBC17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7A6AEAD4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72C42111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69358D92" w14:textId="65E18E34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Moderate-severe</w:t>
            </w:r>
          </w:p>
        </w:tc>
        <w:tc>
          <w:tcPr>
            <w:tcW w:w="1564" w:type="dxa"/>
            <w:noWrap/>
            <w:hideMark/>
          </w:tcPr>
          <w:p w14:paraId="468518BE" w14:textId="1F4B88FE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0191B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B0191B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7B1310C7" w14:textId="0551B1F6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2577A7BE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06DD4E43" w14:textId="77777777" w:rsidTr="005C08A0">
        <w:trPr>
          <w:trHeight w:val="250"/>
        </w:trPr>
        <w:tc>
          <w:tcPr>
            <w:tcW w:w="5311" w:type="dxa"/>
            <w:gridSpan w:val="2"/>
            <w:noWrap/>
            <w:hideMark/>
          </w:tcPr>
          <w:p w14:paraId="72BFB9CE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Difficult 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case</w:t>
            </w:r>
          </w:p>
        </w:tc>
        <w:tc>
          <w:tcPr>
            <w:tcW w:w="1564" w:type="dxa"/>
            <w:noWrap/>
            <w:hideMark/>
          </w:tcPr>
          <w:p w14:paraId="4047F82A" w14:textId="4B1A5C01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2408457E" w14:textId="6EC3BE8A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6C5EAB44" w14:textId="4AAC3CD2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13C7" w:rsidRPr="00C213C7" w14:paraId="44746637" w14:textId="77777777" w:rsidTr="005C08A0">
        <w:trPr>
          <w:trHeight w:val="250"/>
        </w:trPr>
        <w:tc>
          <w:tcPr>
            <w:tcW w:w="5311" w:type="dxa"/>
            <w:gridSpan w:val="2"/>
            <w:noWrap/>
          </w:tcPr>
          <w:p w14:paraId="73100BDF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Reason for ESD difficulty</w:t>
            </w:r>
          </w:p>
        </w:tc>
        <w:tc>
          <w:tcPr>
            <w:tcW w:w="1564" w:type="dxa"/>
            <w:noWrap/>
          </w:tcPr>
          <w:p w14:paraId="49A4584E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noWrap/>
          </w:tcPr>
          <w:p w14:paraId="40DC9090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noWrap/>
          </w:tcPr>
          <w:p w14:paraId="68A2B130" w14:textId="556BFBA4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13C7" w:rsidRPr="00C213C7" w14:paraId="5F347038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6A9CF7ED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22E0277A" w14:textId="40FC0605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Circumferential range ≥2/3</w:t>
            </w:r>
          </w:p>
        </w:tc>
        <w:tc>
          <w:tcPr>
            <w:tcW w:w="1564" w:type="dxa"/>
            <w:noWrap/>
            <w:hideMark/>
          </w:tcPr>
          <w:p w14:paraId="0C5727C6" w14:textId="0F686E0A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069D901B" w14:textId="6548060D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65ADFF9F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78EF18AA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79C1FF0A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226215A6" w14:textId="010FA8D1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ions 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extending to</w:t>
            </w:r>
            <w:r w:rsidR="008713B2"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ileocecal valve</w:t>
            </w:r>
          </w:p>
        </w:tc>
        <w:tc>
          <w:tcPr>
            <w:tcW w:w="1564" w:type="dxa"/>
            <w:noWrap/>
            <w:hideMark/>
          </w:tcPr>
          <w:p w14:paraId="27E55441" w14:textId="76A2041D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dxa"/>
            <w:noWrap/>
            <w:hideMark/>
          </w:tcPr>
          <w:p w14:paraId="23DDF803" w14:textId="5B78A790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B0191B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15805FFD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762D2CEE" w14:textId="77777777" w:rsidTr="005C08A0">
        <w:trPr>
          <w:trHeight w:val="250"/>
        </w:trPr>
        <w:tc>
          <w:tcPr>
            <w:tcW w:w="1304" w:type="dxa"/>
            <w:noWrap/>
            <w:hideMark/>
          </w:tcPr>
          <w:p w14:paraId="26CB8768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noWrap/>
            <w:hideMark/>
          </w:tcPr>
          <w:p w14:paraId="69165933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sitive</w:t>
            </w:r>
          </w:p>
        </w:tc>
        <w:tc>
          <w:tcPr>
            <w:tcW w:w="1564" w:type="dxa"/>
            <w:noWrap/>
            <w:hideMark/>
          </w:tcPr>
          <w:p w14:paraId="1968F11E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36" w:type="dxa"/>
            <w:noWrap/>
            <w:hideMark/>
          </w:tcPr>
          <w:p w14:paraId="69F6BB7A" w14:textId="11D4A674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0191B"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noWrap/>
            <w:hideMark/>
          </w:tcPr>
          <w:p w14:paraId="39831E46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3C7" w:rsidRPr="00C213C7" w14:paraId="7933724F" w14:textId="77777777" w:rsidTr="00B0191B">
        <w:trPr>
          <w:trHeight w:val="250"/>
        </w:trPr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14:paraId="3E21ADEF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7" w:type="dxa"/>
            <w:tcBorders>
              <w:bottom w:val="single" w:sz="8" w:space="0" w:color="auto"/>
            </w:tcBorders>
            <w:noWrap/>
            <w:hideMark/>
          </w:tcPr>
          <w:p w14:paraId="2D1A6CE3" w14:textId="60D5DDEE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ions 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extending to </w:t>
            </w:r>
            <w:r w:rsidR="00B0191B" w:rsidRPr="00C213C7">
              <w:rPr>
                <w:rFonts w:ascii="Times New Roman" w:hAnsi="Times New Roman" w:cs="Times New Roman"/>
                <w:sz w:val="24"/>
                <w:szCs w:val="24"/>
              </w:rPr>
              <w:t>the appendiceal orifice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noWrap/>
            <w:hideMark/>
          </w:tcPr>
          <w:p w14:paraId="69D009BE" w14:textId="305B1475" w:rsidR="00502ED2" w:rsidRPr="00C213C7" w:rsidRDefault="00B0191B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436" w:type="dxa"/>
            <w:tcBorders>
              <w:bottom w:val="single" w:sz="8" w:space="0" w:color="auto"/>
            </w:tcBorders>
            <w:noWrap/>
            <w:hideMark/>
          </w:tcPr>
          <w:p w14:paraId="6D12B096" w14:textId="77777777" w:rsidR="00502ED2" w:rsidRPr="00C213C7" w:rsidRDefault="00000000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C213C7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C213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bottom w:val="single" w:sz="8" w:space="0" w:color="auto"/>
            </w:tcBorders>
            <w:noWrap/>
            <w:hideMark/>
          </w:tcPr>
          <w:p w14:paraId="010D6049" w14:textId="77777777" w:rsidR="00502ED2" w:rsidRPr="00C213C7" w:rsidRDefault="00502ED2" w:rsidP="004604A2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0FED00" w14:textId="0D1D5718" w:rsidR="004E0824" w:rsidRPr="00C213C7" w:rsidRDefault="00000000" w:rsidP="004604A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13C7">
        <w:rPr>
          <w:rFonts w:ascii="Times New Roman" w:hAnsi="Times New Roman" w:cs="Times New Roman"/>
          <w:sz w:val="24"/>
          <w:szCs w:val="24"/>
        </w:rPr>
        <w:t xml:space="preserve">Values are presented as median (interquartile range) or </w:t>
      </w:r>
      <w:r w:rsidRPr="00C213C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213C7">
        <w:rPr>
          <w:rFonts w:ascii="Times New Roman" w:hAnsi="Times New Roman" w:cs="Times New Roman"/>
          <w:sz w:val="24"/>
          <w:szCs w:val="24"/>
        </w:rPr>
        <w:t xml:space="preserve"> (%).</w:t>
      </w:r>
    </w:p>
    <w:p w14:paraId="12F334ED" w14:textId="1555DBF2" w:rsidR="008D1F45" w:rsidRPr="00C213C7" w:rsidRDefault="00000000" w:rsidP="004604A2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13C7">
        <w:rPr>
          <w:rFonts w:ascii="Times New Roman" w:hAnsi="Times New Roman" w:cs="Times New Roman" w:hint="eastAsia"/>
          <w:sz w:val="24"/>
          <w:szCs w:val="24"/>
        </w:rPr>
        <w:t xml:space="preserve">ESD, </w:t>
      </w:r>
      <w:r w:rsidRPr="00C213C7">
        <w:rPr>
          <w:rFonts w:ascii="Times New Roman" w:hAnsi="Times New Roman" w:cs="Times New Roman"/>
          <w:sz w:val="24"/>
          <w:szCs w:val="24"/>
        </w:rPr>
        <w:t>e</w:t>
      </w:r>
      <w:r w:rsidRPr="00C213C7">
        <w:rPr>
          <w:rFonts w:ascii="Times New Roman" w:hAnsi="Times New Roman" w:cs="Times New Roman" w:hint="eastAsia"/>
          <w:sz w:val="24"/>
          <w:szCs w:val="24"/>
        </w:rPr>
        <w:t xml:space="preserve">ndoscopic submucosal dissection; Gi-ESD, </w:t>
      </w:r>
      <w:r w:rsidRPr="00C213C7">
        <w:rPr>
          <w:rFonts w:ascii="Times New Roman" w:hAnsi="Times New Roman" w:cs="Times New Roman"/>
          <w:sz w:val="24"/>
          <w:szCs w:val="24"/>
        </w:rPr>
        <w:t>gel-immersion endoscopic submucosal dissection</w:t>
      </w:r>
      <w:r w:rsidRPr="00C213C7">
        <w:rPr>
          <w:rFonts w:ascii="Times New Roman" w:hAnsi="Times New Roman" w:cs="Times New Roman" w:hint="eastAsia"/>
          <w:sz w:val="24"/>
          <w:szCs w:val="24"/>
        </w:rPr>
        <w:t xml:space="preserve">; c-ESD, </w:t>
      </w:r>
      <w:r w:rsidRPr="00C213C7">
        <w:rPr>
          <w:rFonts w:ascii="Times New Roman" w:hAnsi="Times New Roman" w:cs="Times New Roman"/>
          <w:sz w:val="24"/>
          <w:szCs w:val="24"/>
        </w:rPr>
        <w:t>conventional endoscopic submucosal dissection</w:t>
      </w:r>
      <w:r w:rsidRPr="00C213C7">
        <w:rPr>
          <w:rFonts w:ascii="Times New Roman" w:hAnsi="Times New Roman" w:cs="Times New Roman" w:hint="eastAsia"/>
          <w:sz w:val="24"/>
          <w:szCs w:val="24"/>
        </w:rPr>
        <w:t xml:space="preserve">; LST-G, </w:t>
      </w:r>
      <w:r w:rsidRPr="00C213C7">
        <w:rPr>
          <w:rFonts w:ascii="Times New Roman" w:hAnsi="Times New Roman" w:cs="Times New Roman"/>
          <w:sz w:val="24"/>
          <w:szCs w:val="24"/>
        </w:rPr>
        <w:t xml:space="preserve">laterally </w:t>
      </w:r>
      <w:r w:rsidRPr="00C213C7">
        <w:rPr>
          <w:rFonts w:ascii="Times New Roman" w:hAnsi="Times New Roman" w:cs="Times New Roman" w:hint="eastAsia"/>
          <w:sz w:val="24"/>
          <w:szCs w:val="24"/>
        </w:rPr>
        <w:t>sp</w:t>
      </w:r>
      <w:r w:rsidRPr="00C213C7">
        <w:rPr>
          <w:rFonts w:ascii="Times New Roman" w:hAnsi="Times New Roman" w:cs="Times New Roman"/>
          <w:sz w:val="24"/>
          <w:szCs w:val="24"/>
        </w:rPr>
        <w:t>reading granular tumor</w:t>
      </w:r>
      <w:r w:rsidRPr="00C213C7">
        <w:rPr>
          <w:rFonts w:ascii="Times New Roman" w:hAnsi="Times New Roman" w:cs="Times New Roman" w:hint="eastAsia"/>
          <w:sz w:val="24"/>
          <w:szCs w:val="24"/>
        </w:rPr>
        <w:t xml:space="preserve">; LST-NG, </w:t>
      </w:r>
      <w:r w:rsidRPr="00C213C7">
        <w:rPr>
          <w:rFonts w:ascii="Times New Roman" w:hAnsi="Times New Roman" w:cs="Times New Roman"/>
          <w:sz w:val="24"/>
          <w:szCs w:val="24"/>
        </w:rPr>
        <w:t>laterally spreading nongranular tumor</w:t>
      </w:r>
      <w:r w:rsidRPr="00C213C7">
        <w:rPr>
          <w:rFonts w:ascii="Times New Roman" w:hAnsi="Times New Roman" w:cs="Times New Roman" w:hint="eastAsia"/>
          <w:sz w:val="24"/>
          <w:szCs w:val="24"/>
        </w:rPr>
        <w:t xml:space="preserve">; SSL, </w:t>
      </w:r>
      <w:r w:rsidRPr="00C213C7">
        <w:rPr>
          <w:rFonts w:ascii="Times New Roman" w:hAnsi="Times New Roman" w:cs="Times New Roman"/>
          <w:sz w:val="24"/>
          <w:szCs w:val="24"/>
        </w:rPr>
        <w:t>sessile serrated lesion</w:t>
      </w:r>
      <w:r w:rsidRPr="00C213C7">
        <w:rPr>
          <w:rFonts w:ascii="Times New Roman" w:hAnsi="Times New Roman" w:cs="Times New Roman" w:hint="eastAsia"/>
          <w:sz w:val="24"/>
          <w:szCs w:val="24"/>
        </w:rPr>
        <w:t xml:space="preserve">; NET, </w:t>
      </w:r>
      <w:r w:rsidRPr="00C213C7">
        <w:rPr>
          <w:rFonts w:ascii="Times New Roman" w:hAnsi="Times New Roman" w:cs="Times New Roman"/>
          <w:sz w:val="24"/>
          <w:szCs w:val="24"/>
        </w:rPr>
        <w:t>neuroendocrine tumor</w:t>
      </w:r>
      <w:r w:rsidRPr="00C213C7">
        <w:rPr>
          <w:rFonts w:ascii="Times New Roman" w:hAnsi="Times New Roman" w:cs="Times New Roman" w:hint="eastAsia"/>
          <w:sz w:val="24"/>
          <w:szCs w:val="24"/>
        </w:rPr>
        <w:t xml:space="preserve">; MRS, </w:t>
      </w:r>
      <w:r w:rsidRPr="00C213C7">
        <w:rPr>
          <w:rFonts w:ascii="Times New Roman" w:hAnsi="Times New Roman" w:cs="Times New Roman"/>
          <w:sz w:val="24"/>
          <w:szCs w:val="24"/>
        </w:rPr>
        <w:t>muscle-retracting sign</w:t>
      </w:r>
      <w:r w:rsidR="00060E84" w:rsidRPr="00C213C7">
        <w:rPr>
          <w:rFonts w:ascii="Times New Roman" w:hAnsi="Times New Roman" w:cs="Times New Roman" w:hint="eastAsia"/>
          <w:sz w:val="24"/>
          <w:szCs w:val="24"/>
        </w:rPr>
        <w:t>;</w:t>
      </w:r>
    </w:p>
    <w:sectPr w:rsidR="008D1F45" w:rsidRPr="00C213C7" w:rsidSect="000124A4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CD1C7" w14:textId="77777777" w:rsidR="00DC5369" w:rsidRDefault="00DC5369">
      <w:r>
        <w:separator/>
      </w:r>
    </w:p>
  </w:endnote>
  <w:endnote w:type="continuationSeparator" w:id="0">
    <w:p w14:paraId="25757CF5" w14:textId="77777777" w:rsidR="00DC5369" w:rsidRDefault="00DC5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C3834" w14:textId="77777777" w:rsidR="00DC5369" w:rsidRDefault="00DC5369">
      <w:r>
        <w:separator/>
      </w:r>
    </w:p>
  </w:footnote>
  <w:footnote w:type="continuationSeparator" w:id="0">
    <w:p w14:paraId="2CE3032A" w14:textId="77777777" w:rsidR="00DC5369" w:rsidRDefault="00DC53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8F56E2"/>
    <w:multiLevelType w:val="hybridMultilevel"/>
    <w:tmpl w:val="B67E6ECE"/>
    <w:lvl w:ilvl="0" w:tplc="BDFE477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95C054E2" w:tentative="1">
      <w:start w:val="1"/>
      <w:numFmt w:val="lowerLetter"/>
      <w:lvlText w:val="%2."/>
      <w:lvlJc w:val="left"/>
      <w:pPr>
        <w:ind w:left="1440" w:hanging="360"/>
      </w:pPr>
    </w:lvl>
    <w:lvl w:ilvl="2" w:tplc="E82EF0C0" w:tentative="1">
      <w:start w:val="1"/>
      <w:numFmt w:val="lowerRoman"/>
      <w:lvlText w:val="%3."/>
      <w:lvlJc w:val="right"/>
      <w:pPr>
        <w:ind w:left="2160" w:hanging="180"/>
      </w:pPr>
    </w:lvl>
    <w:lvl w:ilvl="3" w:tplc="97B20512" w:tentative="1">
      <w:start w:val="1"/>
      <w:numFmt w:val="decimal"/>
      <w:lvlText w:val="%4."/>
      <w:lvlJc w:val="left"/>
      <w:pPr>
        <w:ind w:left="2880" w:hanging="360"/>
      </w:pPr>
    </w:lvl>
    <w:lvl w:ilvl="4" w:tplc="FC5AD49A" w:tentative="1">
      <w:start w:val="1"/>
      <w:numFmt w:val="lowerLetter"/>
      <w:lvlText w:val="%5."/>
      <w:lvlJc w:val="left"/>
      <w:pPr>
        <w:ind w:left="3600" w:hanging="360"/>
      </w:pPr>
    </w:lvl>
    <w:lvl w:ilvl="5" w:tplc="C85060CE" w:tentative="1">
      <w:start w:val="1"/>
      <w:numFmt w:val="lowerRoman"/>
      <w:lvlText w:val="%6."/>
      <w:lvlJc w:val="right"/>
      <w:pPr>
        <w:ind w:left="4320" w:hanging="180"/>
      </w:pPr>
    </w:lvl>
    <w:lvl w:ilvl="6" w:tplc="30C2068A" w:tentative="1">
      <w:start w:val="1"/>
      <w:numFmt w:val="decimal"/>
      <w:lvlText w:val="%7."/>
      <w:lvlJc w:val="left"/>
      <w:pPr>
        <w:ind w:left="5040" w:hanging="360"/>
      </w:pPr>
    </w:lvl>
    <w:lvl w:ilvl="7" w:tplc="4516EA48" w:tentative="1">
      <w:start w:val="1"/>
      <w:numFmt w:val="lowerLetter"/>
      <w:lvlText w:val="%8."/>
      <w:lvlJc w:val="left"/>
      <w:pPr>
        <w:ind w:left="5760" w:hanging="360"/>
      </w:pPr>
    </w:lvl>
    <w:lvl w:ilvl="8" w:tplc="80AE0C8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159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gestive Endos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tedzs9pxt9zzexr0lvvzsyp0x5ewzprr5e&quot;&gt;Gel immersion ESD&lt;record-ids&gt;&lt;item&gt;1&lt;/item&gt;&lt;item&gt;2&lt;/item&gt;&lt;item&gt;24&lt;/item&gt;&lt;item&gt;25&lt;/item&gt;&lt;item&gt;26&lt;/item&gt;&lt;item&gt;27&lt;/item&gt;&lt;item&gt;28&lt;/item&gt;&lt;item&gt;29&lt;/item&gt;&lt;item&gt;32&lt;/item&gt;&lt;item&gt;36&lt;/item&gt;&lt;item&gt;37&lt;/item&gt;&lt;item&gt;38&lt;/item&gt;&lt;item&gt;40&lt;/item&gt;&lt;item&gt;41&lt;/item&gt;&lt;item&gt;46&lt;/item&gt;&lt;item&gt;48&lt;/item&gt;&lt;item&gt;49&lt;/item&gt;&lt;item&gt;51&lt;/item&gt;&lt;item&gt;53&lt;/item&gt;&lt;item&gt;54&lt;/item&gt;&lt;item&gt;55&lt;/item&gt;&lt;item&gt;61&lt;/item&gt;&lt;item&gt;62&lt;/item&gt;&lt;/record-ids&gt;&lt;/item&gt;&lt;/Libraries&gt;"/>
  </w:docVars>
  <w:rsids>
    <w:rsidRoot w:val="000D330D"/>
    <w:rsid w:val="00001ED6"/>
    <w:rsid w:val="0000485F"/>
    <w:rsid w:val="0001237C"/>
    <w:rsid w:val="000124A4"/>
    <w:rsid w:val="00012ECC"/>
    <w:rsid w:val="00014B8F"/>
    <w:rsid w:val="00017221"/>
    <w:rsid w:val="000309EC"/>
    <w:rsid w:val="0003641F"/>
    <w:rsid w:val="00037CA7"/>
    <w:rsid w:val="00040FCE"/>
    <w:rsid w:val="000418E6"/>
    <w:rsid w:val="00041CDD"/>
    <w:rsid w:val="00043A9C"/>
    <w:rsid w:val="000478FA"/>
    <w:rsid w:val="000508A5"/>
    <w:rsid w:val="000539E5"/>
    <w:rsid w:val="00060E84"/>
    <w:rsid w:val="00061241"/>
    <w:rsid w:val="0006255F"/>
    <w:rsid w:val="00063F11"/>
    <w:rsid w:val="00071D7A"/>
    <w:rsid w:val="00074CC8"/>
    <w:rsid w:val="00076A57"/>
    <w:rsid w:val="00087559"/>
    <w:rsid w:val="00090F55"/>
    <w:rsid w:val="00094914"/>
    <w:rsid w:val="00094FAF"/>
    <w:rsid w:val="000A27B0"/>
    <w:rsid w:val="000B10CE"/>
    <w:rsid w:val="000B174D"/>
    <w:rsid w:val="000B349C"/>
    <w:rsid w:val="000B4E8D"/>
    <w:rsid w:val="000B5C28"/>
    <w:rsid w:val="000B5C7A"/>
    <w:rsid w:val="000C272C"/>
    <w:rsid w:val="000C48D4"/>
    <w:rsid w:val="000D0E71"/>
    <w:rsid w:val="000D330D"/>
    <w:rsid w:val="000D3DE1"/>
    <w:rsid w:val="000D3F10"/>
    <w:rsid w:val="000D76B6"/>
    <w:rsid w:val="000E1CED"/>
    <w:rsid w:val="000E3840"/>
    <w:rsid w:val="000E56A2"/>
    <w:rsid w:val="000F2005"/>
    <w:rsid w:val="000F2D69"/>
    <w:rsid w:val="00100F6B"/>
    <w:rsid w:val="00101825"/>
    <w:rsid w:val="00102F7C"/>
    <w:rsid w:val="001057D2"/>
    <w:rsid w:val="00113B14"/>
    <w:rsid w:val="00116EAD"/>
    <w:rsid w:val="00120C4E"/>
    <w:rsid w:val="00123FB6"/>
    <w:rsid w:val="00131184"/>
    <w:rsid w:val="001323AE"/>
    <w:rsid w:val="00132C1D"/>
    <w:rsid w:val="00132FDF"/>
    <w:rsid w:val="00140551"/>
    <w:rsid w:val="00141363"/>
    <w:rsid w:val="00145F96"/>
    <w:rsid w:val="001577E8"/>
    <w:rsid w:val="00162164"/>
    <w:rsid w:val="001718BC"/>
    <w:rsid w:val="00174018"/>
    <w:rsid w:val="00181624"/>
    <w:rsid w:val="00182963"/>
    <w:rsid w:val="00185AB2"/>
    <w:rsid w:val="00194121"/>
    <w:rsid w:val="001A15A4"/>
    <w:rsid w:val="001A3D14"/>
    <w:rsid w:val="001B00DE"/>
    <w:rsid w:val="001B012F"/>
    <w:rsid w:val="001B0AFA"/>
    <w:rsid w:val="001B2137"/>
    <w:rsid w:val="001B369D"/>
    <w:rsid w:val="001B7983"/>
    <w:rsid w:val="001C0316"/>
    <w:rsid w:val="001C1B37"/>
    <w:rsid w:val="001C2B1C"/>
    <w:rsid w:val="001C668A"/>
    <w:rsid w:val="001C7381"/>
    <w:rsid w:val="001D325B"/>
    <w:rsid w:val="001D69A3"/>
    <w:rsid w:val="001D7FF5"/>
    <w:rsid w:val="001E6A20"/>
    <w:rsid w:val="001E6DDE"/>
    <w:rsid w:val="001E6E84"/>
    <w:rsid w:val="001E6EB5"/>
    <w:rsid w:val="001F3B89"/>
    <w:rsid w:val="001F5C57"/>
    <w:rsid w:val="002005D8"/>
    <w:rsid w:val="002045B5"/>
    <w:rsid w:val="00224AEF"/>
    <w:rsid w:val="0022545F"/>
    <w:rsid w:val="00225535"/>
    <w:rsid w:val="00225944"/>
    <w:rsid w:val="00241997"/>
    <w:rsid w:val="00255B07"/>
    <w:rsid w:val="00260F9B"/>
    <w:rsid w:val="002666FD"/>
    <w:rsid w:val="00271317"/>
    <w:rsid w:val="0027293D"/>
    <w:rsid w:val="002777E2"/>
    <w:rsid w:val="00284887"/>
    <w:rsid w:val="00285947"/>
    <w:rsid w:val="0028625E"/>
    <w:rsid w:val="00286733"/>
    <w:rsid w:val="00290D37"/>
    <w:rsid w:val="0029188C"/>
    <w:rsid w:val="0029629E"/>
    <w:rsid w:val="002968DA"/>
    <w:rsid w:val="002A4C39"/>
    <w:rsid w:val="002A4F34"/>
    <w:rsid w:val="002A5741"/>
    <w:rsid w:val="002B36EE"/>
    <w:rsid w:val="002B62A9"/>
    <w:rsid w:val="002D1299"/>
    <w:rsid w:val="002D1E20"/>
    <w:rsid w:val="002D75D9"/>
    <w:rsid w:val="002E0A85"/>
    <w:rsid w:val="002E3AF2"/>
    <w:rsid w:val="002E6316"/>
    <w:rsid w:val="002E748D"/>
    <w:rsid w:val="002F73F0"/>
    <w:rsid w:val="0030183F"/>
    <w:rsid w:val="00302CA6"/>
    <w:rsid w:val="00304C3C"/>
    <w:rsid w:val="00315869"/>
    <w:rsid w:val="00316E7D"/>
    <w:rsid w:val="00321C08"/>
    <w:rsid w:val="00326E69"/>
    <w:rsid w:val="00330424"/>
    <w:rsid w:val="00335AE2"/>
    <w:rsid w:val="00336FE9"/>
    <w:rsid w:val="00357EEB"/>
    <w:rsid w:val="0036155F"/>
    <w:rsid w:val="00362E7A"/>
    <w:rsid w:val="0036669A"/>
    <w:rsid w:val="00371A3F"/>
    <w:rsid w:val="00371F24"/>
    <w:rsid w:val="003732A1"/>
    <w:rsid w:val="0037435A"/>
    <w:rsid w:val="00381333"/>
    <w:rsid w:val="0038472E"/>
    <w:rsid w:val="00387194"/>
    <w:rsid w:val="00392286"/>
    <w:rsid w:val="003A06C5"/>
    <w:rsid w:val="003A1325"/>
    <w:rsid w:val="003A141A"/>
    <w:rsid w:val="003A307E"/>
    <w:rsid w:val="003A423A"/>
    <w:rsid w:val="003B1C74"/>
    <w:rsid w:val="003B2033"/>
    <w:rsid w:val="003B576A"/>
    <w:rsid w:val="003C10DB"/>
    <w:rsid w:val="003C215D"/>
    <w:rsid w:val="003C6D17"/>
    <w:rsid w:val="003D0250"/>
    <w:rsid w:val="003D4F0F"/>
    <w:rsid w:val="003E26BD"/>
    <w:rsid w:val="003E49C8"/>
    <w:rsid w:val="003E5D82"/>
    <w:rsid w:val="003E6DAE"/>
    <w:rsid w:val="004048C9"/>
    <w:rsid w:val="004106AA"/>
    <w:rsid w:val="0041152F"/>
    <w:rsid w:val="00414CB1"/>
    <w:rsid w:val="00415E36"/>
    <w:rsid w:val="0042356F"/>
    <w:rsid w:val="00424AC4"/>
    <w:rsid w:val="0043095B"/>
    <w:rsid w:val="00431178"/>
    <w:rsid w:val="00433810"/>
    <w:rsid w:val="004339AC"/>
    <w:rsid w:val="0043421E"/>
    <w:rsid w:val="0044075B"/>
    <w:rsid w:val="004604A2"/>
    <w:rsid w:val="0046171D"/>
    <w:rsid w:val="00466791"/>
    <w:rsid w:val="00472182"/>
    <w:rsid w:val="00477402"/>
    <w:rsid w:val="0048282F"/>
    <w:rsid w:val="004929AE"/>
    <w:rsid w:val="004965DA"/>
    <w:rsid w:val="0049686A"/>
    <w:rsid w:val="004A0EAD"/>
    <w:rsid w:val="004A13DB"/>
    <w:rsid w:val="004A6A16"/>
    <w:rsid w:val="004B4976"/>
    <w:rsid w:val="004B5660"/>
    <w:rsid w:val="004C05E8"/>
    <w:rsid w:val="004C06BB"/>
    <w:rsid w:val="004C18F8"/>
    <w:rsid w:val="004C239B"/>
    <w:rsid w:val="004C2B7E"/>
    <w:rsid w:val="004C3006"/>
    <w:rsid w:val="004C6018"/>
    <w:rsid w:val="004C691F"/>
    <w:rsid w:val="004D1EA6"/>
    <w:rsid w:val="004E0824"/>
    <w:rsid w:val="004E1C5B"/>
    <w:rsid w:val="004E5A05"/>
    <w:rsid w:val="004E767A"/>
    <w:rsid w:val="004F0569"/>
    <w:rsid w:val="004F6B5D"/>
    <w:rsid w:val="00501B80"/>
    <w:rsid w:val="00502ED2"/>
    <w:rsid w:val="005041C5"/>
    <w:rsid w:val="00506094"/>
    <w:rsid w:val="00507B34"/>
    <w:rsid w:val="005163A1"/>
    <w:rsid w:val="005166F1"/>
    <w:rsid w:val="00517633"/>
    <w:rsid w:val="005317ED"/>
    <w:rsid w:val="0053280E"/>
    <w:rsid w:val="005433F1"/>
    <w:rsid w:val="00543440"/>
    <w:rsid w:val="00544CE9"/>
    <w:rsid w:val="00544F65"/>
    <w:rsid w:val="00545248"/>
    <w:rsid w:val="005472E4"/>
    <w:rsid w:val="00550993"/>
    <w:rsid w:val="00555147"/>
    <w:rsid w:val="00557BFE"/>
    <w:rsid w:val="00557C65"/>
    <w:rsid w:val="00557DFA"/>
    <w:rsid w:val="00560BEF"/>
    <w:rsid w:val="005709E2"/>
    <w:rsid w:val="00576D30"/>
    <w:rsid w:val="00586AD6"/>
    <w:rsid w:val="00593528"/>
    <w:rsid w:val="00595F59"/>
    <w:rsid w:val="005A15DD"/>
    <w:rsid w:val="005A2725"/>
    <w:rsid w:val="005B0E2C"/>
    <w:rsid w:val="005B7AF7"/>
    <w:rsid w:val="005C08A0"/>
    <w:rsid w:val="005C28B5"/>
    <w:rsid w:val="005D19BB"/>
    <w:rsid w:val="005D2B40"/>
    <w:rsid w:val="005D3D0F"/>
    <w:rsid w:val="005E0C74"/>
    <w:rsid w:val="005E474E"/>
    <w:rsid w:val="005F04F4"/>
    <w:rsid w:val="005F5B16"/>
    <w:rsid w:val="006005C4"/>
    <w:rsid w:val="00600868"/>
    <w:rsid w:val="00602711"/>
    <w:rsid w:val="00614A71"/>
    <w:rsid w:val="0061715E"/>
    <w:rsid w:val="00625329"/>
    <w:rsid w:val="006409F7"/>
    <w:rsid w:val="0065472E"/>
    <w:rsid w:val="00656C4B"/>
    <w:rsid w:val="00665A84"/>
    <w:rsid w:val="00667812"/>
    <w:rsid w:val="006847F7"/>
    <w:rsid w:val="00684CFE"/>
    <w:rsid w:val="00685980"/>
    <w:rsid w:val="00686B48"/>
    <w:rsid w:val="00696D56"/>
    <w:rsid w:val="006A5991"/>
    <w:rsid w:val="006B0BA0"/>
    <w:rsid w:val="006B186B"/>
    <w:rsid w:val="006B24B5"/>
    <w:rsid w:val="006C0F90"/>
    <w:rsid w:val="006C5404"/>
    <w:rsid w:val="006D2DDD"/>
    <w:rsid w:val="006D3E4D"/>
    <w:rsid w:val="006D6792"/>
    <w:rsid w:val="006D7A5F"/>
    <w:rsid w:val="006E203F"/>
    <w:rsid w:val="006F3D22"/>
    <w:rsid w:val="0070015C"/>
    <w:rsid w:val="00701D77"/>
    <w:rsid w:val="00705F84"/>
    <w:rsid w:val="00707E6C"/>
    <w:rsid w:val="00715E58"/>
    <w:rsid w:val="00727604"/>
    <w:rsid w:val="00727784"/>
    <w:rsid w:val="00733491"/>
    <w:rsid w:val="007439D2"/>
    <w:rsid w:val="00747045"/>
    <w:rsid w:val="00753FAF"/>
    <w:rsid w:val="007561DA"/>
    <w:rsid w:val="00757143"/>
    <w:rsid w:val="00760B03"/>
    <w:rsid w:val="00761D96"/>
    <w:rsid w:val="00766079"/>
    <w:rsid w:val="00766BE2"/>
    <w:rsid w:val="0077171C"/>
    <w:rsid w:val="0078099E"/>
    <w:rsid w:val="007817F9"/>
    <w:rsid w:val="00787CE8"/>
    <w:rsid w:val="007921D7"/>
    <w:rsid w:val="00796231"/>
    <w:rsid w:val="007A177B"/>
    <w:rsid w:val="007A5753"/>
    <w:rsid w:val="007A7D7C"/>
    <w:rsid w:val="007B4CDA"/>
    <w:rsid w:val="007B6BD5"/>
    <w:rsid w:val="007B7A4E"/>
    <w:rsid w:val="007C6189"/>
    <w:rsid w:val="007C65DD"/>
    <w:rsid w:val="007D22DB"/>
    <w:rsid w:val="007D45FF"/>
    <w:rsid w:val="007E049B"/>
    <w:rsid w:val="007E318C"/>
    <w:rsid w:val="007E6B9C"/>
    <w:rsid w:val="007F1211"/>
    <w:rsid w:val="007F612C"/>
    <w:rsid w:val="007F7BD1"/>
    <w:rsid w:val="008018FD"/>
    <w:rsid w:val="00804711"/>
    <w:rsid w:val="0080478D"/>
    <w:rsid w:val="00804F8F"/>
    <w:rsid w:val="008103BA"/>
    <w:rsid w:val="00812E93"/>
    <w:rsid w:val="00823F1A"/>
    <w:rsid w:val="0083186E"/>
    <w:rsid w:val="008433C7"/>
    <w:rsid w:val="00856207"/>
    <w:rsid w:val="008575B8"/>
    <w:rsid w:val="00857D32"/>
    <w:rsid w:val="008644C4"/>
    <w:rsid w:val="008713B2"/>
    <w:rsid w:val="00876A53"/>
    <w:rsid w:val="0088302E"/>
    <w:rsid w:val="00884979"/>
    <w:rsid w:val="008860C3"/>
    <w:rsid w:val="00890F43"/>
    <w:rsid w:val="00894049"/>
    <w:rsid w:val="008A141C"/>
    <w:rsid w:val="008A65A1"/>
    <w:rsid w:val="008A6BC1"/>
    <w:rsid w:val="008B3800"/>
    <w:rsid w:val="008B7F10"/>
    <w:rsid w:val="008C75AA"/>
    <w:rsid w:val="008C7B13"/>
    <w:rsid w:val="008D1941"/>
    <w:rsid w:val="008D1F45"/>
    <w:rsid w:val="008D2ABE"/>
    <w:rsid w:val="008E17B3"/>
    <w:rsid w:val="008F1970"/>
    <w:rsid w:val="008F40CA"/>
    <w:rsid w:val="008F71C9"/>
    <w:rsid w:val="009100AA"/>
    <w:rsid w:val="00911717"/>
    <w:rsid w:val="009178C0"/>
    <w:rsid w:val="0093163B"/>
    <w:rsid w:val="00931B83"/>
    <w:rsid w:val="009322E2"/>
    <w:rsid w:val="0093254D"/>
    <w:rsid w:val="00942274"/>
    <w:rsid w:val="00944A9A"/>
    <w:rsid w:val="009457EC"/>
    <w:rsid w:val="00956DD1"/>
    <w:rsid w:val="00957D8A"/>
    <w:rsid w:val="00967127"/>
    <w:rsid w:val="0097070C"/>
    <w:rsid w:val="00981E50"/>
    <w:rsid w:val="00984F1A"/>
    <w:rsid w:val="00985AAA"/>
    <w:rsid w:val="00990AC7"/>
    <w:rsid w:val="00994DC3"/>
    <w:rsid w:val="009A5D31"/>
    <w:rsid w:val="009A747B"/>
    <w:rsid w:val="009C50CD"/>
    <w:rsid w:val="009C5132"/>
    <w:rsid w:val="009D4B3B"/>
    <w:rsid w:val="009D6220"/>
    <w:rsid w:val="009E0011"/>
    <w:rsid w:val="009F1A5C"/>
    <w:rsid w:val="009F2055"/>
    <w:rsid w:val="009F2B24"/>
    <w:rsid w:val="009F4A3A"/>
    <w:rsid w:val="009F57BC"/>
    <w:rsid w:val="009F6401"/>
    <w:rsid w:val="00A03226"/>
    <w:rsid w:val="00A1042C"/>
    <w:rsid w:val="00A1284E"/>
    <w:rsid w:val="00A1304D"/>
    <w:rsid w:val="00A14A24"/>
    <w:rsid w:val="00A3495E"/>
    <w:rsid w:val="00A4075E"/>
    <w:rsid w:val="00A42CE5"/>
    <w:rsid w:val="00A51939"/>
    <w:rsid w:val="00A51A3A"/>
    <w:rsid w:val="00A51BCB"/>
    <w:rsid w:val="00A51CB4"/>
    <w:rsid w:val="00A52690"/>
    <w:rsid w:val="00A53E85"/>
    <w:rsid w:val="00A60AF2"/>
    <w:rsid w:val="00A6223A"/>
    <w:rsid w:val="00A70583"/>
    <w:rsid w:val="00A70B91"/>
    <w:rsid w:val="00A7209A"/>
    <w:rsid w:val="00A73506"/>
    <w:rsid w:val="00A846A0"/>
    <w:rsid w:val="00A84AD7"/>
    <w:rsid w:val="00A84E22"/>
    <w:rsid w:val="00A87B38"/>
    <w:rsid w:val="00A9241C"/>
    <w:rsid w:val="00A92CB5"/>
    <w:rsid w:val="00A93630"/>
    <w:rsid w:val="00A957CB"/>
    <w:rsid w:val="00A96C7D"/>
    <w:rsid w:val="00AA2BDE"/>
    <w:rsid w:val="00AB1CAC"/>
    <w:rsid w:val="00AB21DA"/>
    <w:rsid w:val="00AB437D"/>
    <w:rsid w:val="00AB48A6"/>
    <w:rsid w:val="00AD20DD"/>
    <w:rsid w:val="00AD39EC"/>
    <w:rsid w:val="00AD708A"/>
    <w:rsid w:val="00AE01C1"/>
    <w:rsid w:val="00AE6BCE"/>
    <w:rsid w:val="00AE7A91"/>
    <w:rsid w:val="00AF36DD"/>
    <w:rsid w:val="00AF3986"/>
    <w:rsid w:val="00AF464F"/>
    <w:rsid w:val="00AF6F11"/>
    <w:rsid w:val="00B0191B"/>
    <w:rsid w:val="00B03F3B"/>
    <w:rsid w:val="00B14CEC"/>
    <w:rsid w:val="00B167B2"/>
    <w:rsid w:val="00B177D4"/>
    <w:rsid w:val="00B21D79"/>
    <w:rsid w:val="00B2749F"/>
    <w:rsid w:val="00B42241"/>
    <w:rsid w:val="00B43E61"/>
    <w:rsid w:val="00B47E7E"/>
    <w:rsid w:val="00B55C9D"/>
    <w:rsid w:val="00B60D02"/>
    <w:rsid w:val="00B61A94"/>
    <w:rsid w:val="00B64732"/>
    <w:rsid w:val="00B94AC2"/>
    <w:rsid w:val="00B95512"/>
    <w:rsid w:val="00B962AF"/>
    <w:rsid w:val="00BA182A"/>
    <w:rsid w:val="00BA1B4E"/>
    <w:rsid w:val="00BA2E47"/>
    <w:rsid w:val="00BB225D"/>
    <w:rsid w:val="00BB3BD0"/>
    <w:rsid w:val="00BB643C"/>
    <w:rsid w:val="00BD46D9"/>
    <w:rsid w:val="00BD65D6"/>
    <w:rsid w:val="00BD7AF7"/>
    <w:rsid w:val="00BE42FC"/>
    <w:rsid w:val="00BF17D7"/>
    <w:rsid w:val="00C03E2B"/>
    <w:rsid w:val="00C0689A"/>
    <w:rsid w:val="00C06CD4"/>
    <w:rsid w:val="00C078CB"/>
    <w:rsid w:val="00C10BFB"/>
    <w:rsid w:val="00C1501D"/>
    <w:rsid w:val="00C213C7"/>
    <w:rsid w:val="00C25B18"/>
    <w:rsid w:val="00C324EE"/>
    <w:rsid w:val="00C3343C"/>
    <w:rsid w:val="00C41E1C"/>
    <w:rsid w:val="00C46076"/>
    <w:rsid w:val="00C51FEA"/>
    <w:rsid w:val="00C53A66"/>
    <w:rsid w:val="00C655CE"/>
    <w:rsid w:val="00C671B9"/>
    <w:rsid w:val="00C67B25"/>
    <w:rsid w:val="00C75D1B"/>
    <w:rsid w:val="00C77211"/>
    <w:rsid w:val="00C774A0"/>
    <w:rsid w:val="00C80252"/>
    <w:rsid w:val="00C857D8"/>
    <w:rsid w:val="00C87968"/>
    <w:rsid w:val="00C87D0D"/>
    <w:rsid w:val="00C9194C"/>
    <w:rsid w:val="00C92246"/>
    <w:rsid w:val="00C92F06"/>
    <w:rsid w:val="00CA29D4"/>
    <w:rsid w:val="00CB38D1"/>
    <w:rsid w:val="00CB4B0E"/>
    <w:rsid w:val="00CC3117"/>
    <w:rsid w:val="00CC3B4F"/>
    <w:rsid w:val="00CC5D9C"/>
    <w:rsid w:val="00CC63E1"/>
    <w:rsid w:val="00CE1A7F"/>
    <w:rsid w:val="00CF52D3"/>
    <w:rsid w:val="00D00D47"/>
    <w:rsid w:val="00D0430B"/>
    <w:rsid w:val="00D07BC6"/>
    <w:rsid w:val="00D14F62"/>
    <w:rsid w:val="00D15E9E"/>
    <w:rsid w:val="00D24EA1"/>
    <w:rsid w:val="00D256D0"/>
    <w:rsid w:val="00D345D9"/>
    <w:rsid w:val="00D516B2"/>
    <w:rsid w:val="00D54DD8"/>
    <w:rsid w:val="00D56724"/>
    <w:rsid w:val="00D67CB7"/>
    <w:rsid w:val="00D712CB"/>
    <w:rsid w:val="00D75622"/>
    <w:rsid w:val="00D808E0"/>
    <w:rsid w:val="00D83BDE"/>
    <w:rsid w:val="00D87C03"/>
    <w:rsid w:val="00D9561D"/>
    <w:rsid w:val="00DA2B1B"/>
    <w:rsid w:val="00DA2E1A"/>
    <w:rsid w:val="00DA7467"/>
    <w:rsid w:val="00DA798E"/>
    <w:rsid w:val="00DB0407"/>
    <w:rsid w:val="00DB3AA7"/>
    <w:rsid w:val="00DC0E03"/>
    <w:rsid w:val="00DC5369"/>
    <w:rsid w:val="00DD1C39"/>
    <w:rsid w:val="00DF09C2"/>
    <w:rsid w:val="00DF1FF2"/>
    <w:rsid w:val="00DF2FCD"/>
    <w:rsid w:val="00DF40D1"/>
    <w:rsid w:val="00DF5AA2"/>
    <w:rsid w:val="00E0005A"/>
    <w:rsid w:val="00E0272F"/>
    <w:rsid w:val="00E04599"/>
    <w:rsid w:val="00E05274"/>
    <w:rsid w:val="00E11172"/>
    <w:rsid w:val="00E12DFC"/>
    <w:rsid w:val="00E1553F"/>
    <w:rsid w:val="00E1797B"/>
    <w:rsid w:val="00E17B44"/>
    <w:rsid w:val="00E22A5B"/>
    <w:rsid w:val="00E23D2A"/>
    <w:rsid w:val="00E24BCA"/>
    <w:rsid w:val="00E3155B"/>
    <w:rsid w:val="00E42C16"/>
    <w:rsid w:val="00E43ED6"/>
    <w:rsid w:val="00E45E95"/>
    <w:rsid w:val="00E47411"/>
    <w:rsid w:val="00E50759"/>
    <w:rsid w:val="00E50E2A"/>
    <w:rsid w:val="00E51B69"/>
    <w:rsid w:val="00E5358B"/>
    <w:rsid w:val="00E53EF8"/>
    <w:rsid w:val="00E56250"/>
    <w:rsid w:val="00E60D9B"/>
    <w:rsid w:val="00E71DCA"/>
    <w:rsid w:val="00E71F65"/>
    <w:rsid w:val="00E84027"/>
    <w:rsid w:val="00E90AFC"/>
    <w:rsid w:val="00EB2A86"/>
    <w:rsid w:val="00EB2FB5"/>
    <w:rsid w:val="00EB4C51"/>
    <w:rsid w:val="00EC1CBA"/>
    <w:rsid w:val="00EC41C3"/>
    <w:rsid w:val="00EC490A"/>
    <w:rsid w:val="00EC54CC"/>
    <w:rsid w:val="00EC6DD8"/>
    <w:rsid w:val="00ED3C31"/>
    <w:rsid w:val="00EE3FBF"/>
    <w:rsid w:val="00EE43DC"/>
    <w:rsid w:val="00EF074F"/>
    <w:rsid w:val="00EF0DEE"/>
    <w:rsid w:val="00EF1774"/>
    <w:rsid w:val="00F10A8A"/>
    <w:rsid w:val="00F17C93"/>
    <w:rsid w:val="00F218C3"/>
    <w:rsid w:val="00F2199D"/>
    <w:rsid w:val="00F24C2A"/>
    <w:rsid w:val="00F31489"/>
    <w:rsid w:val="00F31947"/>
    <w:rsid w:val="00F3253C"/>
    <w:rsid w:val="00F35447"/>
    <w:rsid w:val="00F42D93"/>
    <w:rsid w:val="00F5343A"/>
    <w:rsid w:val="00F6627C"/>
    <w:rsid w:val="00F71C07"/>
    <w:rsid w:val="00F75A3F"/>
    <w:rsid w:val="00F76A0E"/>
    <w:rsid w:val="00F76D31"/>
    <w:rsid w:val="00F83C23"/>
    <w:rsid w:val="00F8423E"/>
    <w:rsid w:val="00F97B66"/>
    <w:rsid w:val="00FA519B"/>
    <w:rsid w:val="00FA7D4C"/>
    <w:rsid w:val="00FC09E4"/>
    <w:rsid w:val="00FC2F9E"/>
    <w:rsid w:val="00FC5DFB"/>
    <w:rsid w:val="00FD6A6D"/>
    <w:rsid w:val="00FD747F"/>
    <w:rsid w:val="00FE357B"/>
    <w:rsid w:val="00FE494D"/>
    <w:rsid w:val="00FE4FC2"/>
    <w:rsid w:val="00FE5046"/>
    <w:rsid w:val="00FF00D9"/>
    <w:rsid w:val="00FF2C5E"/>
    <w:rsid w:val="00FF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42C5B7"/>
  <w15:chartTrackingRefBased/>
  <w15:docId w15:val="{08F67540-8453-44BE-8A3A-2B3CE66C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7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D330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D330D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8644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644C4"/>
  </w:style>
  <w:style w:type="paragraph" w:styleId="a7">
    <w:name w:val="footer"/>
    <w:basedOn w:val="a"/>
    <w:link w:val="a8"/>
    <w:uiPriority w:val="99"/>
    <w:unhideWhenUsed/>
    <w:rsid w:val="008644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644C4"/>
  </w:style>
  <w:style w:type="character" w:styleId="a9">
    <w:name w:val="line number"/>
    <w:basedOn w:val="a0"/>
    <w:uiPriority w:val="99"/>
    <w:semiHidden/>
    <w:unhideWhenUsed/>
    <w:rsid w:val="003D4F0F"/>
  </w:style>
  <w:style w:type="paragraph" w:styleId="HTML">
    <w:name w:val="HTML Preformatted"/>
    <w:basedOn w:val="a"/>
    <w:link w:val="HTML0"/>
    <w:uiPriority w:val="99"/>
    <w:semiHidden/>
    <w:unhideWhenUsed/>
    <w:rsid w:val="002D1E20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2D1E20"/>
    <w:rPr>
      <w:rFonts w:ascii="Courier New" w:hAnsi="Courier New" w:cs="Courier New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4C601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C6018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C6018"/>
  </w:style>
  <w:style w:type="paragraph" w:styleId="ad">
    <w:name w:val="annotation subject"/>
    <w:basedOn w:val="ab"/>
    <w:next w:val="ab"/>
    <w:link w:val="ae"/>
    <w:uiPriority w:val="99"/>
    <w:semiHidden/>
    <w:unhideWhenUsed/>
    <w:rsid w:val="004C601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C6018"/>
    <w:rPr>
      <w:b/>
      <w:bCs/>
    </w:rPr>
  </w:style>
  <w:style w:type="paragraph" w:styleId="af">
    <w:name w:val="Revision"/>
    <w:hidden/>
    <w:uiPriority w:val="99"/>
    <w:semiHidden/>
    <w:rsid w:val="00E0272F"/>
  </w:style>
  <w:style w:type="paragraph" w:customStyle="1" w:styleId="EndNoteBibliographyTitle">
    <w:name w:val="EndNote Bibliography Title"/>
    <w:basedOn w:val="a"/>
    <w:link w:val="EndNoteBibliographyTitle0"/>
    <w:rsid w:val="00AB21D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B21D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B21D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B21DA"/>
    <w:rPr>
      <w:rFonts w:ascii="游明朝" w:eastAsia="游明朝" w:hAnsi="游明朝"/>
      <w:noProof/>
      <w:sz w:val="20"/>
    </w:rPr>
  </w:style>
  <w:style w:type="table" w:styleId="af0">
    <w:name w:val="Table Grid"/>
    <w:basedOn w:val="a1"/>
    <w:uiPriority w:val="39"/>
    <w:rsid w:val="00502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3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A0993-AD3C-4381-9C95-D90857403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</dc:creator>
  <cp:lastModifiedBy>Kenji Yamauchi</cp:lastModifiedBy>
  <cp:revision>2</cp:revision>
  <dcterms:created xsi:type="dcterms:W3CDTF">2025-09-01T08:03:00Z</dcterms:created>
  <dcterms:modified xsi:type="dcterms:W3CDTF">2025-09-01T08:03:00Z</dcterms:modified>
</cp:coreProperties>
</file>